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5B3" w:rsidRPr="006139E0" w:rsidRDefault="006475B3" w:rsidP="006475B3">
      <w:pPr>
        <w:rPr>
          <w:rFonts w:ascii="Times New Roman" w:hAnsi="Times New Roman" w:cs="Times New Roman"/>
          <w:sz w:val="24"/>
        </w:rPr>
      </w:pPr>
      <w:bookmarkStart w:id="0" w:name="_GoBack"/>
      <w:r w:rsidRPr="006139E0">
        <w:rPr>
          <w:rFonts w:ascii="Times New Roman" w:hAnsi="Times New Roman" w:cs="Times New Roman"/>
          <w:sz w:val="24"/>
        </w:rPr>
        <w:t xml:space="preserve">Table S2.  GenBank </w:t>
      </w:r>
      <w:r w:rsidR="006B626B" w:rsidRPr="006139E0">
        <w:rPr>
          <w:rFonts w:ascii="Times New Roman" w:hAnsi="Times New Roman" w:cs="Times New Roman"/>
          <w:sz w:val="24"/>
        </w:rPr>
        <w:t>a</w:t>
      </w:r>
      <w:r w:rsidRPr="006139E0">
        <w:rPr>
          <w:rFonts w:ascii="Times New Roman" w:hAnsi="Times New Roman" w:cs="Times New Roman"/>
          <w:sz w:val="24"/>
        </w:rPr>
        <w:t xml:space="preserve">ccession numbers for all </w:t>
      </w:r>
      <w:r w:rsidR="006139E0">
        <w:rPr>
          <w:rFonts w:ascii="Times New Roman" w:hAnsi="Times New Roman" w:cs="Times New Roman"/>
          <w:sz w:val="24"/>
        </w:rPr>
        <w:t xml:space="preserve">rotavirus </w:t>
      </w:r>
      <w:r w:rsidRPr="006139E0">
        <w:rPr>
          <w:rFonts w:ascii="Times New Roman" w:hAnsi="Times New Roman" w:cs="Times New Roman"/>
          <w:sz w:val="24"/>
        </w:rPr>
        <w:t>strains used for phylogenetic analyses</w:t>
      </w:r>
    </w:p>
    <w:bookmarkEnd w:id="0"/>
    <w:p w:rsidR="006475B3" w:rsidRDefault="006475B3" w:rsidP="006475B3">
      <w:pPr>
        <w:spacing w:after="0"/>
      </w:pPr>
    </w:p>
    <w:tbl>
      <w:tblPr>
        <w:tblW w:w="10580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060"/>
        <w:gridCol w:w="1180"/>
        <w:gridCol w:w="100"/>
        <w:gridCol w:w="4060"/>
        <w:gridCol w:w="1180"/>
      </w:tblGrid>
      <w:tr w:rsidR="006475B3" w:rsidRPr="00D61629" w:rsidTr="00E01D18">
        <w:trPr>
          <w:trHeight w:val="330"/>
        </w:trPr>
        <w:tc>
          <w:tcPr>
            <w:tcW w:w="10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D61629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A.   VP7</w:t>
            </w:r>
          </w:p>
        </w:tc>
      </w:tr>
      <w:tr w:rsidR="006475B3" w:rsidRPr="00D61629" w:rsidTr="00E01D18">
        <w:trPr>
          <w:trHeight w:val="510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JPN/Hochi/1980/G4P[8]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B039035.1</w:t>
            </w:r>
          </w:p>
        </w:tc>
        <w:tc>
          <w:tcPr>
            <w:tcW w:w="1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KEN/KY6914/2002/G8P[4]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386445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GBR/ST3/1975/G4P2A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672616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KEN/KY6950/2002/G8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386446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ZAF/GR1106/86/XXXX/G4P[X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F170837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-tc/NGR/NGRBg8/1998/G8P[1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F361439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Dhaka16/2003/G1P[8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2674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2371WC/2008/G9P[8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014000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THA/CMH042/2004/G1P[8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199713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GR570/85/1987/G8P[X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F143688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HN/TB-Chen/1996/G2P[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787646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-wt/IND/68/2007/G8P[1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984760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USA/06-242/2006/G2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17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-wt/IND/86/2007/G8P[1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984762.1</w:t>
            </w:r>
          </w:p>
        </w:tc>
      </w:tr>
      <w:tr w:rsidR="006475B3" w:rsidRPr="00D61629" w:rsidTr="00E01D18">
        <w:trPr>
          <w:trHeight w:val="70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Vaccine/USA/1290xUK/2003/G8P[5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Q225781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BP1062/2004/G8P[1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N665696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Vaccine/USA/MVS-BRV1290xUK/2005/G8P[5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215513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-wt/EGY/EGY2022/2011/G8P[1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305321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Vaccine/USA/BRV1290G8xUK/2003/G8P[5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Q496277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Rhesus-tc/USA/PTRV/1990/G8P[1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422138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Vaccine/USA/LMVS-BRV1290xUK/2003/G8P[5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Q496267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KEN/B12/1987/G8P[1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M627547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Vaccine/USA/ROT-BRV1290xUK/2003/G8P[5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Q496281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Sheep-tc/ESP/OVR762/2002/G8P[1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53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1290/Kenya/1991/G8P[X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U488721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IND/69M/1980/G8P[10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672560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MWI/MW4097/2000/G8P[8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386442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-wt/ZAF/1604/2007/G8P[1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831225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MWI/MW4103/2000/G8P[8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386443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DEU/GER1H-09/2009/G8P[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Q414545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MWI/MW333/1997/G8P[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J278257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Hun5/1997/G6P[1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09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MW1479/2001/G8P[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386441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Goat-tc/BGD/GO34/1999/G6P[1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937882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MWI/1473/2001/G8P[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57143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1711/2002/G6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087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MW1470/2001/G8P[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386440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GHA/402/200X/G10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843332.2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MWI/MW23/1997/G8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J278254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GHA/86/200X/G10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843333.2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6/2003/G8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20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CIV/1784CI/99/1999/G10P[8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816181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SWZ/MRC-DPRU4390/2010/G8G9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351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AUS/V585/2011/G10P[1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X567749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8/2003/G8P[8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09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F01322/2009/G3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28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Simian/KEN/KY1646/1999/G8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386444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GHA/GH1319/XXXX/G9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211065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MWI/MAL81XXXX//G8P[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591405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3458/2003/G9P[8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990708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MB/MRC-DPRU1621/2008/G8P[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362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GR10924/1999/G9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183360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MB/MRC-DPRU3463/2009/G8P[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316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4633/2003/G12P[8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146643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KEN/MRC-DPRU1606/2009/G8P[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250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3176WC/2009/G12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57165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NGR/HMG89/XXXX/G8P[X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X98918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Pigeon-tc/JPN/PO-13/1983/G18P[17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82979.1</w:t>
            </w:r>
          </w:p>
        </w:tc>
      </w:tr>
      <w:tr w:rsidR="006475B3" w:rsidRPr="00D61629" w:rsidTr="00E01D18">
        <w:trPr>
          <w:trHeight w:val="330"/>
        </w:trPr>
        <w:tc>
          <w:tcPr>
            <w:tcW w:w="10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D61629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B.   VP4</w:t>
            </w:r>
          </w:p>
        </w:tc>
      </w:tr>
      <w:tr w:rsidR="006475B3" w:rsidRPr="00D61629" w:rsidTr="00E01D18">
        <w:trPr>
          <w:trHeight w:val="510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BP[10]62/2004/G8P[14]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N665691.1</w:t>
            </w:r>
          </w:p>
        </w:tc>
        <w:tc>
          <w:tcPr>
            <w:tcW w:w="1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2371WC/2008/G9P[8]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013997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Sheep-tc/ESP/OVR762/2002/G8P[1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51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RV161/2000/G12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0548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Hun5/1997/G6P[1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07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RV176/2000/G12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0554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Dhaka16/2003/G1P[8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2672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MRC-DPRU9317/1999/G9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605440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3458/2003/G9P[8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990707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KOR/CAU214/G12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059921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4633/2003/G12P[8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146641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ZAF/GR10924/99/1999/G9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183356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8/2003/G8P[8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11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BGD/SK277/2005/G12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U839948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CHN/TB-Chen/1996/G2P[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787644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3176WC/2009/G12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57163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BGD/MMC88/2005/G2P[4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41373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CHN/XJ99-468/1999/G9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321496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6/2003/G8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22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AUS/RV3/1993/G3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U16299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SWZ/MRC-DPRU4390/2010/G8G9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348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AUS/RV3/1993/G3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998273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MWI/MW23/1997/G8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J278253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GBR/ST3/1975/G4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33895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BEL/F01322/2009/G3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26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SWE/1076/1983/G2P2A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88480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BEL/F01498/2009/G3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37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IDN/69M/1980/G8P[10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60600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1711/2002/G6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085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Goat-tc/BGD/GO34/1999/G6P[1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937880.1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USA/06-242/2006/G2P[6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15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Pidgeon-tc/JPN/PO-13/1983/G18P[17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B009632.2</w:t>
            </w:r>
          </w:p>
        </w:tc>
      </w:tr>
      <w:tr w:rsidR="006475B3" w:rsidRPr="00D61629" w:rsidTr="00E01D18">
        <w:trPr>
          <w:trHeight w:val="259"/>
        </w:trPr>
        <w:tc>
          <w:tcPr>
            <w:tcW w:w="4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2371WC/2008/G9P[8]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6162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013996.1</w:t>
            </w:r>
          </w:p>
        </w:tc>
        <w:tc>
          <w:tcPr>
            <w:tcW w:w="10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D61629" w:rsidRDefault="006475B3" w:rsidP="00E01D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. Continued</w:t>
      </w:r>
    </w:p>
    <w:p w:rsidR="006475B3" w:rsidRDefault="006475B3" w:rsidP="006475B3">
      <w:pPr>
        <w:spacing w:after="0"/>
        <w:rPr>
          <w:rFonts w:ascii="Times New Roman" w:hAnsi="Times New Roman" w:cs="Times New Roman"/>
        </w:rPr>
      </w:pPr>
    </w:p>
    <w:tbl>
      <w:tblPr>
        <w:tblW w:w="10580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081"/>
        <w:gridCol w:w="1119"/>
        <w:gridCol w:w="37"/>
        <w:gridCol w:w="4224"/>
        <w:gridCol w:w="1119"/>
      </w:tblGrid>
      <w:tr w:rsidR="006475B3" w:rsidRPr="00E27A68" w:rsidTr="00E01D18">
        <w:trPr>
          <w:trHeight w:val="330"/>
        </w:trPr>
        <w:tc>
          <w:tcPr>
            <w:tcW w:w="10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E27A68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C.   VP6</w:t>
            </w:r>
          </w:p>
        </w:tc>
      </w:tr>
      <w:tr w:rsidR="006475B3" w:rsidRPr="00E27A68" w:rsidTr="00E01D18">
        <w:trPr>
          <w:trHeight w:val="510"/>
        </w:trPr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4633/2003/G12P[8]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146642.1</w:t>
            </w:r>
          </w:p>
        </w:tc>
        <w:tc>
          <w:tcPr>
            <w:tcW w:w="3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Antelope-wt/ZAF/RC-18-08/2008/G6P[14]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495131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GBR/ST3/1975/G4P2A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83048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2371WC/2008/G9P[8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014002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Dhaka16/2003/G1P[8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2673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Sheep-tc/ESP/OVR762/2002/G8P[1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52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3458/2003/G9P[8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870504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/KOR/KJ9-1/2006/G6P[7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M988974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/IND/970/2009/G3P[X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171911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Vaccine/USA/RotaTeq-WI79-4/1992/G6P1A[8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565045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/IND/UKD/P[14]/2009/G3P[1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742650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ITA/PA169/1988/G6P[1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30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Porcine-wt/IND/HP[14]0/XXXX/G6P[13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3295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RUS/Nov10-N539/2010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11024.2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Porcine-wt/IND/HP113/XXXX/G6P[13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3294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IND/69M/1980/G8P[10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83016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-wt/IND/86/2007/G8P[1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984759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F01322/2009/G3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27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-wt/IND/68/2007/G8P[1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984757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USA/06-242/2006/G2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16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-wt/IND/79/2007/G8P[1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984758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1711/2002/G6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086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-wt/IND/HR/BRV133/2008/G3P[1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720875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RV161/2000/G12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0549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-wt/IND/UP/Bov1/2009/GXP[X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742649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6/2003/G8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21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-wt/IND/HR/CC156/2010/G3P[X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720879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8/2003/G8P[8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10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/IND/Bov2/UP/2008/GXP[X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440218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GR10924/1999/G9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183358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/IND/B-72/2008/G10P[X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171913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Goat-tc/BGD/GO34/1999/G6P[1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937881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-wt/IND/UKD/09/M-1/2009/G3P[11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M235508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Hun5/1997/G6P[1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08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BP1062/2004/G8P[1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N665693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HN/TB-Chen/1996/G2P4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787645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-wt/ZAF/1604/2007/G8P[1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831224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Pidgeon-tc/JPN/PO-13/1983/G18P[17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16329.2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/ZAF/MRC-DPRU1604/2007/G6P[1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260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75B3" w:rsidRPr="00E27A68" w:rsidTr="00E01D18">
        <w:trPr>
          <w:trHeight w:val="330"/>
        </w:trPr>
        <w:tc>
          <w:tcPr>
            <w:tcW w:w="10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E27A68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D.   VP1</w:t>
            </w:r>
          </w:p>
        </w:tc>
      </w:tr>
      <w:tr w:rsidR="006475B3" w:rsidRPr="00E27A68" w:rsidTr="00E01D18">
        <w:trPr>
          <w:trHeight w:val="510"/>
        </w:trPr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Dhaka16/2003/G1P[8]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2669.1</w:t>
            </w:r>
          </w:p>
        </w:tc>
        <w:tc>
          <w:tcPr>
            <w:tcW w:w="3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SWZ/MRC-DPRU4390/2010/G8G9P[6]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345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3458/2003/G9P[8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870501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8/2003/G8P[8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14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4633/2003/G12P[8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146638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MB/MRC-DPRU1621/2008/G8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357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3176WC/2009/G12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57160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MB/MRC-DPRU3463/2009/G8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311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GBR/ST3/1975/G4P2A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83045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KEN/MRC-DPRU1606/2009/G8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245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ZAF/GR/10924/99/1999/G9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183353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RV161/2000/G12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0545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MRC-DPRU9317/1999/G9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605437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RV176/2000/G12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0551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THA/CU473-BK/09/2009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706465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N26/2002/G12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146682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USA/VU05-06-66/2005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442985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uman-wt/RVA/BGD/MMC6/2005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41355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ITA/PA150/2006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178766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BGD/MMC88/2005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41364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AUS/V233/1999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834713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Goat-tc/BGD/GO34/1999/G6P[1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937877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3203WC/2009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57171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ITA/PA83/2007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178767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F01322/2009/G3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23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AUS/MON008/2010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X965135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/BEL/F01498/2009/G3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34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1711/2002/G6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082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amel-wt/SDN/MRC-DPRU447/2002/G8P[11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257091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HN/TB-Chen/1996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787653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USA/06-242/2006/G2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12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BP1062/2004/G8P[1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N665688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ITA/PA84/2008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178770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IND/69M/1980/G8P[10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76937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USA/2007769964/2007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442903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Sheep-tc/ESP/OVR762/2002/G8P[1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48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AUS/RCH041/2010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X965134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Hun5/1997/G6P[1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04.1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MRC-DPRU1061/2009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322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Pidgeon-tc/JPN/PO-13/1983/G18P[17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B009629.2</w:t>
            </w:r>
          </w:p>
        </w:tc>
      </w:tr>
      <w:tr w:rsidR="006475B3" w:rsidRPr="00E27A68" w:rsidTr="00E01D18">
        <w:trPr>
          <w:trHeight w:val="259"/>
        </w:trPr>
        <w:tc>
          <w:tcPr>
            <w:tcW w:w="408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6/2003/G8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27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25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27A68" w:rsidRDefault="006475B3" w:rsidP="00E01D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475B3" w:rsidRDefault="006475B3" w:rsidP="006475B3">
      <w:pPr>
        <w:spacing w:after="0"/>
      </w:pPr>
    </w:p>
    <w:p w:rsidR="006475B3" w:rsidRDefault="006475B3" w:rsidP="006475B3"/>
    <w:p w:rsidR="006475B3" w:rsidRDefault="006475B3" w:rsidP="006475B3"/>
    <w:p w:rsidR="006475B3" w:rsidRDefault="006475B3" w:rsidP="006475B3"/>
    <w:p w:rsidR="006475B3" w:rsidRDefault="006475B3" w:rsidP="006475B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 Continued</w:t>
      </w:r>
    </w:p>
    <w:p w:rsidR="006475B3" w:rsidRDefault="006475B3" w:rsidP="006475B3"/>
    <w:tbl>
      <w:tblPr>
        <w:tblW w:w="10580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142"/>
        <w:gridCol w:w="1131"/>
        <w:gridCol w:w="38"/>
        <w:gridCol w:w="4138"/>
        <w:gridCol w:w="1131"/>
      </w:tblGrid>
      <w:tr w:rsidR="006475B3" w:rsidRPr="00E55867" w:rsidTr="00E01D18">
        <w:trPr>
          <w:trHeight w:val="330"/>
        </w:trPr>
        <w:tc>
          <w:tcPr>
            <w:tcW w:w="10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E55867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E.   VP2</w:t>
            </w:r>
          </w:p>
        </w:tc>
      </w:tr>
      <w:tr w:rsidR="006475B3" w:rsidRPr="00E55867" w:rsidTr="00E01D18">
        <w:trPr>
          <w:trHeight w:val="510"/>
        </w:trPr>
        <w:tc>
          <w:tcPr>
            <w:tcW w:w="4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Dhaka16/2003/G1P[8]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2670.1</w:t>
            </w:r>
          </w:p>
        </w:tc>
        <w:tc>
          <w:tcPr>
            <w:tcW w:w="3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Guanaco-wt/ARG/Chubut/1999/G8P[14]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347101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3458/2003/G9P[8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870502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Guanaco-wt/ARG/Rio/Negro/1998/G8P[1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347123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4633/2003/G12P[8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146639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Rhesus-tc/USA/PTRV/1990/G8P[1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422132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GBR/ST3/1975/G4P2A[6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83046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-tc/ZAF/O/Agent/1965/G8P[1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693038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USA/Se584/1998/G6P[9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83042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KEN/B12/1987/G8P[1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M627543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ITA/PAI58/1996/G3P[9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296423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orse-wt/IRL/03V04954/2003/G3P[12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903526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TUN/17237/2008/G6P[9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X271002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BP1062/2004/G8P[14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N665689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AUS/MG6/1993/G6P[14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094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/CHN/DQ-75/2008/G10P[11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384191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-wt/ZAF/1603/2007/G6P[5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831210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Lamb/CHN/LLR/1985/G10P[12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Q013503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-wt/ZAF/1605/2007/G6P[5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831232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Lamb/CHN/CC0812-1/2008/G10P[15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834198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Antelope-wt/ZAF/RC-18-08/2008/G6P[14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495127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Lamb/CHN/Lamb-NT/2007/G10P[15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031025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Hun5/1997/G6P[14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05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aprine/CHN/XL/2010/G10P[15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Q004971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orse-tc/JPN/OH-4/1982/G6P[5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815659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Goat-tc/BGD/GO34/1999/G6P[1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937878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-tc/USA/WC3/1981/G6P[5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60616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/IND/M1/UKD/2010/GXP[X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440221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-tc/USA/NCDV/1967/G6P[1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870494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USA/06-242/2006/G2P[6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13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-tc/USA/NCDV/1971/G6P[1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693027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F01322/2009/G3P[6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24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IND/N37/2003/G10P[11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175084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1711/2002/G6P[6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083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at-wt/ITA/BA222/2005/G3P[9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827407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6/2003/G8P[6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24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IND/69M/1980/G8P[10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83014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8/2003/G8P[8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13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BP1879/2003/G6P[14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N665678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ZAF/GR_10924/99/1999/G9P[6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183354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Rabbit-tc/ITA/30-96/1996/G3P[14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205222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RV161/2000/G12P[6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0546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4106/2000/G3P[14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740740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HN/TB-Chen/1996/G2P[4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787652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ITA/111-05-27/2005/G6P[14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38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Pidgeon-tc/JPN/PO-13/1983/G18P[17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B009630.2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Sheep-tc/ESP/OVR762/2002/G8P[14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49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75B3" w:rsidRPr="00E55867" w:rsidTr="00E01D18">
        <w:trPr>
          <w:trHeight w:val="330"/>
        </w:trPr>
        <w:tc>
          <w:tcPr>
            <w:tcW w:w="10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E55867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F.   VP3</w:t>
            </w:r>
          </w:p>
        </w:tc>
      </w:tr>
      <w:tr w:rsidR="006475B3" w:rsidRPr="00E55867" w:rsidTr="00E01D18">
        <w:trPr>
          <w:trHeight w:val="510"/>
        </w:trPr>
        <w:tc>
          <w:tcPr>
            <w:tcW w:w="4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Dhaka16/2003/G1P[8]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2671.1</w:t>
            </w:r>
          </w:p>
        </w:tc>
        <w:tc>
          <w:tcPr>
            <w:tcW w:w="3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Vaccine/USA/RotaTeq-WI79-4/1992/G6P1A[8]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565043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GBR/ST3/1975/G4P2A[6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277919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Guanaco-wt/ARG/Rio/Negro/1998/G8P[1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347124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3458/2003/G9P[8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870503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Antelope-wt/ZAF/RC-18-08/G6P[14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495128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4633/2003/G12P[8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146640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1711/2002/G6P[6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084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JPN/Hochi/1980/G4P[8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277915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KEN/D205/1989/G2P[4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304917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Vaccine/USA/MVS-BRV1290xUK/2005/G8P[5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215510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amel-wt/SDN/MRC-DPRU447/2002/G8P[11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257093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Vaccine/USA/MVS-BRV4/1998/G4P[5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215499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-tc/ZAF/O_Agent/1965/G8P[1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693039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/GBR/UKtc/XXXX/G6P[5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300923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KEN/B12/1987/G8P[1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M627544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-tc/GBR/CP-1/1973/G3P[5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560906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F01322/2009/G3P[6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25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-tc/USA/NCDV/1967/G6P[1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870495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USA/06-242/2006/G2P[6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14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/FRA/RF/1982/G6P[1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116592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6/2003/G8P[6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23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/KOR/KJ25-1/200X/G8P[7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M988962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8/2003/G8P[8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12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/KOR/KJ56-1/2004/G8P[7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500176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GR/10924/99/1999/G9P[6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183355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Porcine/KOR/174-1/2006/G8P[7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500209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RV161/2000/G12P[6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0547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Porcine/KOR/42-1/2006/G8P[7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500187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HN/TB-Chen/1996/G2P[4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787654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Rhesus-tc/USA/PTRV/1990/G8P[1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422133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Sheep-tc/ESP/OVR762/2002/G8P[14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50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IDN/69M/1980/G8P[10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277916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Hun5/1997/G6P[14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06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Vaccine/USA/RotaTeq-WI78-8/1992/G3P7[5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565076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BP1062/2004/G8P[14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N665690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-tc/USA/WC3/1981/G6P[5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60617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Goat-tc/BGD/GO34/1999/G6P[1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937879.1</w:t>
            </w:r>
          </w:p>
        </w:tc>
      </w:tr>
      <w:tr w:rsidR="006475B3" w:rsidRPr="00E55867" w:rsidTr="00E01D18">
        <w:trPr>
          <w:trHeight w:val="259"/>
        </w:trPr>
        <w:tc>
          <w:tcPr>
            <w:tcW w:w="414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Vaccine/USA/RotaTeq-BrB-9/1996/G4P7[5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565087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Pidgeon-tc/JPN/PO-13/1983/G18P[17]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E55867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558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B009631.2</w:t>
            </w:r>
          </w:p>
        </w:tc>
      </w:tr>
    </w:tbl>
    <w:p w:rsidR="006475B3" w:rsidRDefault="006475B3" w:rsidP="006475B3"/>
    <w:p w:rsidR="006475B3" w:rsidRDefault="006475B3" w:rsidP="006475B3"/>
    <w:p w:rsidR="006475B3" w:rsidRDefault="006475B3" w:rsidP="006475B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 Continued</w:t>
      </w:r>
    </w:p>
    <w:p w:rsidR="006475B3" w:rsidRDefault="006475B3" w:rsidP="006475B3"/>
    <w:tbl>
      <w:tblPr>
        <w:tblW w:w="10580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084"/>
        <w:gridCol w:w="1114"/>
        <w:gridCol w:w="37"/>
        <w:gridCol w:w="4226"/>
        <w:gridCol w:w="1119"/>
      </w:tblGrid>
      <w:tr w:rsidR="006475B3" w:rsidRPr="00301074" w:rsidTr="00E01D18">
        <w:trPr>
          <w:trHeight w:val="330"/>
        </w:trPr>
        <w:tc>
          <w:tcPr>
            <w:tcW w:w="10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301074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G.   NSP1</w:t>
            </w:r>
          </w:p>
        </w:tc>
      </w:tr>
      <w:tr w:rsidR="006475B3" w:rsidRPr="00301074" w:rsidTr="00E01D18">
        <w:trPr>
          <w:trHeight w:val="510"/>
        </w:trPr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F01322/2009/G3P[6]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29.1</w:t>
            </w:r>
          </w:p>
        </w:tc>
        <w:tc>
          <w:tcPr>
            <w:tcW w:w="3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BP1062/2004/G8P[14]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N665692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F01498/2009/G3P[6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40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GBR/ST3/1975/G4P2A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672613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2371WC/2008/G9P[8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013974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Dhaka16/2003/G1P[8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2675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USA/06-242/2006/G2P[6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18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3458/2003/G9P[8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990709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6/2003/G8P[6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19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4633/2003/G12P[8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146644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8/2003/G8P[8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08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IDN/69M/1980/G8P[10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38151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RV161/2000/G12P[6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0540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KEN/D205/1989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304921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N26/2002/G12P[6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146688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HN/TB-Chen/1996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787647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ITA/PA83/2007/G2P[4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178723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1711/2002/G6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088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ITA/PA150/2006/G2P[4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178722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MWI/1473/2001/G8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57133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3203WC/2009/G2P[4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57166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MMC88/2005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41368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AUS/V233/1999/G2P[4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834698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MMC6/2005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41359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Sheep-tc/ESP/OVR762/2002/G8P[14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54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GR10924/1999/G9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183357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Goat-tc/BGD/GO34/1999/G6P[1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937883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MRC-DPRU9317/1999/G9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605443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Hun5/1997/G6P[14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10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Pidgeon-tc/JPN/PO-13/1983/G18P[17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B009633.2</w:t>
            </w:r>
          </w:p>
        </w:tc>
      </w:tr>
      <w:tr w:rsidR="006475B3" w:rsidRPr="00301074" w:rsidTr="00E01D18">
        <w:trPr>
          <w:trHeight w:val="330"/>
        </w:trPr>
        <w:tc>
          <w:tcPr>
            <w:tcW w:w="10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301074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H.   NSP2</w:t>
            </w:r>
          </w:p>
        </w:tc>
      </w:tr>
      <w:tr w:rsidR="006475B3" w:rsidRPr="00301074" w:rsidTr="00E01D18">
        <w:trPr>
          <w:trHeight w:val="510"/>
        </w:trPr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Dhaka16/2003/G1P[8]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2676.1</w:t>
            </w:r>
          </w:p>
        </w:tc>
        <w:tc>
          <w:tcPr>
            <w:tcW w:w="3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MB/MRC-DPRU1621/2008/G8P[4]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353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4633/2003/G12P[8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146645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MB/MRC-DPRU3463/2009/G8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307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GBR/ST3/1975/G4P2A[6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672615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KEN/MRC-DPRU1606/2009/G8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241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3458/2003/G9P[8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990710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6/2003/G8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18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Lamb/CHN/CC0812-1/2008/G10P[15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834203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8/2003/G8P[8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07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Lamb/CHN/Lamb-NT/2007/G10P[15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031020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SWZ/MRC-DPRU4390/2010/G8G9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341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orse-wt/ZAF/EqRV-SA1/2006/G14P[12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Q345497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RUS/Nov04-H429/2004/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155671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orse-wt/IRL/04V2024/2004/G14P[12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903513.2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1711/2002/G6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089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orse-wt/IRL/03V04954/2003/G3P[12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903514.2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F01322/2009/G3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30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BP1062/2004/G8P[14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N665694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USA/06-242/2006/G2P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19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MRC-DPRU1061/2009/G2P[4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318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3203WC/2009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57167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IND/NR1/XXXX/GXP[X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F506018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SWE/1076/1983/G2P2A[6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X416215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AUS/336190/2004/G2P[4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834694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KEN/D205/1989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304922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AUS/SA066/2010/G2P[4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571498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Goat-tc/BGD/GO34/1999/G6P[1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937884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MMC88/2005/G2P[4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41369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/IND/UKD/IVRI/09/M-1/2009/G3P[11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M363561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RUS/Nov04-H391/2004/G2P[4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020020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Sheep-tc/ESP/OVR762/2002/G8P[1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55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MMC6/2005/G2P[4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41360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Hun5/1997/G6P[1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11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AUS/V233/1999/G2P[4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834695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IND/69M/1980/G8P[10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672559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GR10924/1999/G9P[6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183361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HN/TB-Chen/1996/G2P[4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787648.1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RV161/2000/G12P[6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0541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Pidgeon-tc/JPN/PO-13/1983/G18P[17]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B009625.2</w:t>
            </w:r>
          </w:p>
        </w:tc>
      </w:tr>
      <w:tr w:rsidR="006475B3" w:rsidRPr="00301074" w:rsidTr="00E01D18">
        <w:trPr>
          <w:trHeight w:val="259"/>
        </w:trPr>
        <w:tc>
          <w:tcPr>
            <w:tcW w:w="40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MWI/1473/2001/G8P[4]</w:t>
            </w:r>
          </w:p>
        </w:tc>
        <w:tc>
          <w:tcPr>
            <w:tcW w:w="111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57134.1</w:t>
            </w:r>
          </w:p>
        </w:tc>
        <w:tc>
          <w:tcPr>
            <w:tcW w:w="3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475B3" w:rsidRDefault="006475B3" w:rsidP="006475B3"/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 Continued</w:t>
      </w:r>
    </w:p>
    <w:p w:rsidR="006475B3" w:rsidRDefault="006475B3" w:rsidP="006475B3">
      <w:pPr>
        <w:spacing w:after="0"/>
      </w:pPr>
    </w:p>
    <w:tbl>
      <w:tblPr>
        <w:tblW w:w="10580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151"/>
        <w:gridCol w:w="1128"/>
        <w:gridCol w:w="38"/>
        <w:gridCol w:w="4131"/>
        <w:gridCol w:w="1132"/>
      </w:tblGrid>
      <w:tr w:rsidR="006475B3" w:rsidRPr="00301074" w:rsidTr="00E01D18">
        <w:trPr>
          <w:trHeight w:val="330"/>
        </w:trPr>
        <w:tc>
          <w:tcPr>
            <w:tcW w:w="10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301074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I.   NSP3</w:t>
            </w:r>
          </w:p>
        </w:tc>
      </w:tr>
      <w:tr w:rsidR="006475B3" w:rsidRPr="00301074" w:rsidTr="00E01D18">
        <w:trPr>
          <w:trHeight w:val="510"/>
        </w:trPr>
        <w:tc>
          <w:tcPr>
            <w:tcW w:w="4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</w:tr>
      <w:tr w:rsidR="006475B3" w:rsidRPr="00301074" w:rsidTr="00E01D18">
        <w:trPr>
          <w:trHeight w:val="259"/>
        </w:trPr>
        <w:tc>
          <w:tcPr>
            <w:tcW w:w="415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BP1062/2004/G8P[14]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N665695.1</w:t>
            </w:r>
          </w:p>
        </w:tc>
        <w:tc>
          <w:tcPr>
            <w:tcW w:w="3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IND/mcs63/2011/G8P[4]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X307623.1</w:t>
            </w:r>
          </w:p>
        </w:tc>
      </w:tr>
      <w:tr w:rsidR="006475B3" w:rsidRPr="00301074" w:rsidTr="00E01D18">
        <w:trPr>
          <w:trHeight w:val="300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Hun5/1997/G6P[14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12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AUS/V233/1999/G2P[4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834692.1</w:t>
            </w:r>
          </w:p>
        </w:tc>
      </w:tr>
      <w:tr w:rsidR="006475B3" w:rsidRPr="00301074" w:rsidTr="00E01D18">
        <w:trPr>
          <w:trHeight w:val="300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Goat-tc/BGD/GO34/1999/G6P[1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937885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THA/CU497-BK/09/2009/G2P[4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706627.1</w:t>
            </w:r>
          </w:p>
        </w:tc>
      </w:tr>
      <w:tr w:rsidR="006475B3" w:rsidRPr="00301074" w:rsidTr="00E01D18">
        <w:trPr>
          <w:trHeight w:val="300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Dhaka16/2003/G1P[8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2677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3203WC/2009/G2P[4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57168.1</w:t>
            </w:r>
          </w:p>
        </w:tc>
      </w:tr>
      <w:tr w:rsidR="006475B3" w:rsidRPr="00301074" w:rsidTr="00E01D18">
        <w:trPr>
          <w:trHeight w:val="300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3458/2003/G9P[8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672558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F01322/2009/G3P[6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31.1</w:t>
            </w:r>
          </w:p>
        </w:tc>
      </w:tr>
      <w:tr w:rsidR="006475B3" w:rsidRPr="00301074" w:rsidTr="00E01D18">
        <w:trPr>
          <w:trHeight w:val="300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4633/2003/G12P[8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146646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F01498/2009/G3P[6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42.1</w:t>
            </w:r>
          </w:p>
        </w:tc>
      </w:tr>
      <w:tr w:rsidR="006475B3" w:rsidRPr="00301074" w:rsidTr="00E01D18">
        <w:trPr>
          <w:trHeight w:val="300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GBR/ST3/1975/G4P2A[6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672614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ITA/CEC06/2011/G6P[6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152913.1</w:t>
            </w:r>
          </w:p>
        </w:tc>
      </w:tr>
      <w:tr w:rsidR="006475B3" w:rsidRPr="00301074" w:rsidTr="00E01D18">
        <w:trPr>
          <w:trHeight w:val="300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6/2003/G8P[6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17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USA/06-242/2006/G2P[6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20.1</w:t>
            </w:r>
          </w:p>
        </w:tc>
      </w:tr>
      <w:tr w:rsidR="006475B3" w:rsidRPr="00301074" w:rsidTr="00E01D18">
        <w:trPr>
          <w:trHeight w:val="300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8/2003/G8P[8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06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2371WC/2008/G9P[8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013979.1</w:t>
            </w:r>
          </w:p>
        </w:tc>
      </w:tr>
      <w:tr w:rsidR="006475B3" w:rsidRPr="00301074" w:rsidTr="00E01D18">
        <w:trPr>
          <w:trHeight w:val="300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KEN/MRC-DPRU1606/2009/G8P[4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242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ITA/PA84/2008/G2P[4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178743.1</w:t>
            </w:r>
          </w:p>
        </w:tc>
      </w:tr>
      <w:tr w:rsidR="006475B3" w:rsidRPr="00301074" w:rsidTr="00E01D18">
        <w:trPr>
          <w:trHeight w:val="300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MB/MRC-DPRU3463/2009/G8P[4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308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MRC-DPRU1061/2009/G2P[4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319.1</w:t>
            </w:r>
          </w:p>
        </w:tc>
      </w:tr>
      <w:tr w:rsidR="006475B3" w:rsidRPr="00301074" w:rsidTr="00E01D18">
        <w:trPr>
          <w:trHeight w:val="300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GR10924/1999/G9P[6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183359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AUS/RCH041/2010/G2P[4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X965152.1</w:t>
            </w:r>
          </w:p>
        </w:tc>
      </w:tr>
      <w:tr w:rsidR="006475B3" w:rsidRPr="00301074" w:rsidTr="00E01D18">
        <w:trPr>
          <w:trHeight w:val="300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MWI/1473/2001/G8P[4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57135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HN/TB-Chen/1996/G2P[4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787649.1</w:t>
            </w:r>
          </w:p>
        </w:tc>
      </w:tr>
      <w:tr w:rsidR="006475B3" w:rsidRPr="00301074" w:rsidTr="00E01D18">
        <w:trPr>
          <w:trHeight w:val="300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1711/2002/G6P[6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090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KEN/D205/1989/G2P[4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304923.1</w:t>
            </w:r>
          </w:p>
        </w:tc>
      </w:tr>
      <w:tr w:rsidR="006475B3" w:rsidRPr="00301074" w:rsidTr="00E01D18">
        <w:trPr>
          <w:trHeight w:val="300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RV161/2000/G12P[6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0542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IND/69M/1980/G8P[4][10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672558.1</w:t>
            </w:r>
          </w:p>
        </w:tc>
      </w:tr>
      <w:tr w:rsidR="006475B3" w:rsidRPr="00301074" w:rsidTr="00E01D18">
        <w:trPr>
          <w:trHeight w:val="300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RV176/2000/G12P[6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0559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Sheep-tc/ESP/OVR762/2002/G8P[14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56.1</w:t>
            </w:r>
          </w:p>
        </w:tc>
      </w:tr>
      <w:tr w:rsidR="006475B3" w:rsidRPr="00301074" w:rsidTr="00E01D18">
        <w:trPr>
          <w:trHeight w:val="300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MMC6/2005/G2P[4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41361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-tc/VEN/BRV033/1990/G6P[1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36308.1</w:t>
            </w:r>
          </w:p>
        </w:tc>
      </w:tr>
      <w:tr w:rsidR="006475B3" w:rsidRPr="00301074" w:rsidTr="00E01D18">
        <w:trPr>
          <w:trHeight w:val="300"/>
        </w:trPr>
        <w:tc>
          <w:tcPr>
            <w:tcW w:w="41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MMC88/2005/G2P[4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641370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Pidgeon-tc/JPN/PO-13/1983/G18P[17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B009626.2</w:t>
            </w:r>
          </w:p>
        </w:tc>
      </w:tr>
      <w:tr w:rsidR="006475B3" w:rsidRPr="00301074" w:rsidTr="00E01D18">
        <w:trPr>
          <w:trHeight w:val="330"/>
        </w:trPr>
        <w:tc>
          <w:tcPr>
            <w:tcW w:w="10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301074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J.   NSP4</w:t>
            </w:r>
          </w:p>
        </w:tc>
      </w:tr>
      <w:tr w:rsidR="006475B3" w:rsidRPr="00301074" w:rsidTr="00E01D18">
        <w:trPr>
          <w:trHeight w:val="510"/>
        </w:trPr>
        <w:tc>
          <w:tcPr>
            <w:tcW w:w="4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</w:tr>
      <w:tr w:rsidR="006475B3" w:rsidRPr="00301074" w:rsidTr="00E01D18">
        <w:trPr>
          <w:trHeight w:val="259"/>
        </w:trPr>
        <w:tc>
          <w:tcPr>
            <w:tcW w:w="415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6/2003/G8P[6]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16.1</w:t>
            </w:r>
          </w:p>
        </w:tc>
        <w:tc>
          <w:tcPr>
            <w:tcW w:w="3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-wt/ZAF/1605/2007/G6P[5]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831229.1</w:t>
            </w:r>
          </w:p>
        </w:tc>
      </w:tr>
      <w:tr w:rsidR="006475B3" w:rsidRPr="00301074" w:rsidTr="00E01D18">
        <w:trPr>
          <w:trHeight w:val="259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8/2003/G8P[8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05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TUN/17237/2008/G6P[9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X271010.1</w:t>
            </w:r>
          </w:p>
        </w:tc>
      </w:tr>
      <w:tr w:rsidR="006475B3" w:rsidRPr="00301074" w:rsidTr="00E01D18">
        <w:trPr>
          <w:trHeight w:val="259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-wt/ZAF/1604/2007/G8P[1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831218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ITA/PA169/1988/G6P[14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35.1</w:t>
            </w:r>
          </w:p>
        </w:tc>
      </w:tr>
      <w:tr w:rsidR="006475B3" w:rsidRPr="00301074" w:rsidTr="00E01D18">
        <w:trPr>
          <w:trHeight w:val="259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Antelope-wt/ZAF/RC-18-08/2008/G6P[14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495135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10925/1997/G6P[14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24.1</w:t>
            </w:r>
          </w:p>
        </w:tc>
      </w:tr>
      <w:tr w:rsidR="006475B3" w:rsidRPr="00301074" w:rsidTr="00E01D18">
        <w:trPr>
          <w:trHeight w:val="259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1711/2002/G6P[6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091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ITA/111-05-27/2005/G6P[14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46.1</w:t>
            </w:r>
          </w:p>
        </w:tc>
      </w:tr>
      <w:tr w:rsidR="006475B3" w:rsidRPr="00301074" w:rsidTr="00E01D18">
        <w:trPr>
          <w:trHeight w:val="259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GR10924/1999/G9P[6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183363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Sheep-tc/ESP/OVR762/2002/G8P[14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57.1</w:t>
            </w:r>
          </w:p>
        </w:tc>
      </w:tr>
      <w:tr w:rsidR="006475B3" w:rsidRPr="00301074" w:rsidTr="00E01D18">
        <w:trPr>
          <w:trHeight w:val="259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HN/TB-Chen/1996/G2P[4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787650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BP1062/2004/G8P[14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N665697.1</w:t>
            </w:r>
          </w:p>
        </w:tc>
      </w:tr>
      <w:tr w:rsidR="006475B3" w:rsidRPr="00301074" w:rsidTr="00E01D18">
        <w:trPr>
          <w:trHeight w:val="259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F01322/2009/G3P[6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32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Hun5/1997/G6P[14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13.1</w:t>
            </w:r>
          </w:p>
        </w:tc>
      </w:tr>
      <w:tr w:rsidR="006475B3" w:rsidRPr="00301074" w:rsidTr="00E01D18">
        <w:trPr>
          <w:trHeight w:val="259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/USA/06-242/2006/G2P[6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21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KEN/B12/1987/G8P[1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M627551.1</w:t>
            </w:r>
          </w:p>
        </w:tc>
      </w:tr>
      <w:tr w:rsidR="006475B3" w:rsidRPr="00301074" w:rsidTr="00E01D18">
        <w:trPr>
          <w:trHeight w:val="259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Dhaka16/2003/G1P[8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2678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IND/69M/1980/G8P[10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672561.1</w:t>
            </w:r>
          </w:p>
        </w:tc>
      </w:tr>
      <w:tr w:rsidR="006475B3" w:rsidRPr="00301074" w:rsidTr="00E01D18">
        <w:trPr>
          <w:trHeight w:val="259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RV161/2000/G12P[6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0543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SWE/1076/1983/G2P[4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U59105.1</w:t>
            </w:r>
          </w:p>
        </w:tc>
      </w:tr>
      <w:tr w:rsidR="006475B3" w:rsidRPr="00301074" w:rsidTr="00E01D18">
        <w:trPr>
          <w:trHeight w:val="259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4633/2003/G12P[8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146647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Goat-tc/BGD/GO34/1999/G6P[1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937886.1</w:t>
            </w:r>
          </w:p>
        </w:tc>
      </w:tr>
      <w:tr w:rsidR="006475B3" w:rsidRPr="00301074" w:rsidTr="00E01D18">
        <w:trPr>
          <w:trHeight w:val="259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3458/2003/G9P[8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990712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Lamb/CHN/LLR/1985/G10P[12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Q031148.1</w:t>
            </w:r>
          </w:p>
        </w:tc>
      </w:tr>
      <w:tr w:rsidR="006475B3" w:rsidRPr="00301074" w:rsidTr="00E01D18">
        <w:trPr>
          <w:trHeight w:val="259"/>
        </w:trPr>
        <w:tc>
          <w:tcPr>
            <w:tcW w:w="41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GBR/ST3/1975/G4P2A[6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U59110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Pidgeon-tc/JPN/PO-13/1983/G18P[17]</w:t>
            </w: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B009627.1</w:t>
            </w:r>
          </w:p>
        </w:tc>
      </w:tr>
      <w:tr w:rsidR="006475B3" w:rsidRPr="00301074" w:rsidTr="00E01D18">
        <w:trPr>
          <w:trHeight w:val="259"/>
        </w:trPr>
        <w:tc>
          <w:tcPr>
            <w:tcW w:w="41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-wt/ZAF/1603/2007/G6P[5]</w:t>
            </w:r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30107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831207.1</w:t>
            </w:r>
          </w:p>
        </w:tc>
        <w:tc>
          <w:tcPr>
            <w:tcW w:w="3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301074" w:rsidRDefault="006475B3" w:rsidP="00E01D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 Continued</w:t>
      </w:r>
    </w:p>
    <w:p w:rsidR="006475B3" w:rsidRDefault="006475B3" w:rsidP="006475B3">
      <w:pPr>
        <w:spacing w:after="0"/>
      </w:pPr>
    </w:p>
    <w:tbl>
      <w:tblPr>
        <w:tblW w:w="10580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961"/>
        <w:gridCol w:w="1155"/>
        <w:gridCol w:w="39"/>
        <w:gridCol w:w="4226"/>
        <w:gridCol w:w="1199"/>
      </w:tblGrid>
      <w:tr w:rsidR="006475B3" w:rsidRPr="00FB054B" w:rsidTr="00E01D18">
        <w:trPr>
          <w:trHeight w:val="330"/>
        </w:trPr>
        <w:tc>
          <w:tcPr>
            <w:tcW w:w="10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FB054B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I.   NSP5</w:t>
            </w:r>
          </w:p>
        </w:tc>
      </w:tr>
      <w:tr w:rsidR="006475B3" w:rsidRPr="00FB054B" w:rsidTr="00E01D18">
        <w:trPr>
          <w:trHeight w:val="510"/>
        </w:trPr>
        <w:tc>
          <w:tcPr>
            <w:tcW w:w="3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cession Number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3458/2003/G9P[8]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990713.1</w:t>
            </w:r>
          </w:p>
        </w:tc>
        <w:tc>
          <w:tcPr>
            <w:tcW w:w="3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Vaccine/USA/RotaTeq-WI79-9/1992/G1P7[5]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565062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4633/2003/G12P[8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146648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Vaccine/USA/RotaTeq-WI79-4/1992/G6P1A[8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565051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Dhaka16/2003/G1P[8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2679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Vaccine/USA/RotaTeq-SC2-9/1992/G2P7[5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565073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GBR/ST3/1975/G4P2A[6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672618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-tc/JPN/NCDV/1971/G6P[1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937876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1711/2002/G6P[6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092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Bovine/KOR/KJ19-2/2004/G6P[7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206054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USA/06-242/2006/G2P[6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22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Rhesus-tc/USA/PTRV/1990/G8P[1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422141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HN/TB-Chen/1996/G2P[4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Y787651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Antelope-wt/ZAF/RC-18-08/2008/G6P[14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495136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ZAF/GR10924/1999/G9P[6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183362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TUN/17237/2008/G6P[9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X271011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GD/RV161/2000/G12P[6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490544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ITA/PAI58/1996/G3P[9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296419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F01322/2009/G3P[6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F460833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/RUS/O1180/2011/G3P[9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C020048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6/2003/G8P[6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15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-wt/ARG/B383/1998/G15P[11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347121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COD/DRC88/2003/G8P[8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Q005104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JPN/AU-1/1982/G3P[9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B008656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IND/69M/1980/G8P[10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672562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Lamb/CHN/CC0812-1/2008/G10P15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Q834206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AUS/MG6/1993/G6P[14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03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Goat-tc/BGD/GO34/1999/G6P[1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937887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AUS/RCH272/2012/G3P[14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F690135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-wt/ZAF/1603/2007/G6P[5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831208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BEL/B10925/1997/G6P[14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25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-wt/ZAF/1605/2007/G6P[5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831230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Sheep-tc/ESP/OVR762/2002/G8P[14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58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Cow-wt/ZAF/1604/2007/G8P[1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N831219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ITA/111-05-27/2005/G6P[14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47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Guanaco-wt/ARG/Chubut/1999/G8P[14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J347110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KEN/B12/1987/G8P[1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M627552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wt/HUN/Hun5/1997/G6P[14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14.1</w:t>
            </w:r>
          </w:p>
        </w:tc>
      </w:tr>
      <w:tr w:rsidR="006475B3" w:rsidRPr="00FB054B" w:rsidTr="00E01D18">
        <w:trPr>
          <w:trHeight w:val="259"/>
        </w:trPr>
        <w:tc>
          <w:tcPr>
            <w:tcW w:w="396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tc/ITA/PA169/1988/G6P[14]</w:t>
            </w:r>
          </w:p>
        </w:tc>
        <w:tc>
          <w:tcPr>
            <w:tcW w:w="115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554136.1</w:t>
            </w:r>
          </w:p>
        </w:tc>
        <w:tc>
          <w:tcPr>
            <w:tcW w:w="3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2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Pidgeon-tc/JPN/PO-13/1983/G18P[17]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5B3" w:rsidRPr="00FB054B" w:rsidRDefault="006475B3" w:rsidP="00E01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054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B009628.1</w:t>
            </w:r>
          </w:p>
        </w:tc>
      </w:tr>
    </w:tbl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p w:rsidR="006475B3" w:rsidRDefault="006475B3" w:rsidP="006475B3">
      <w:pPr>
        <w:spacing w:after="0"/>
      </w:pPr>
    </w:p>
    <w:sectPr w:rsidR="006475B3" w:rsidSect="008F5091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583E" w:rsidRDefault="00F1583E" w:rsidP="00DB2D58">
      <w:pPr>
        <w:spacing w:after="0" w:line="240" w:lineRule="auto"/>
      </w:pPr>
      <w:r>
        <w:separator/>
      </w:r>
    </w:p>
  </w:endnote>
  <w:endnote w:type="continuationSeparator" w:id="0">
    <w:p w:rsidR="00F1583E" w:rsidRDefault="00F1583E" w:rsidP="00DB2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583E" w:rsidRDefault="00F1583E" w:rsidP="00DB2D58">
      <w:pPr>
        <w:spacing w:after="0" w:line="240" w:lineRule="auto"/>
      </w:pPr>
      <w:r>
        <w:separator/>
      </w:r>
    </w:p>
  </w:footnote>
  <w:footnote w:type="continuationSeparator" w:id="0">
    <w:p w:rsidR="00F1583E" w:rsidRDefault="00F1583E" w:rsidP="00DB2D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BDE"/>
    <w:rsid w:val="00053DC1"/>
    <w:rsid w:val="00070E79"/>
    <w:rsid w:val="00086FA1"/>
    <w:rsid w:val="000E27EC"/>
    <w:rsid w:val="00104313"/>
    <w:rsid w:val="00157CB5"/>
    <w:rsid w:val="001643FD"/>
    <w:rsid w:val="001771F7"/>
    <w:rsid w:val="001D1E2C"/>
    <w:rsid w:val="001D3D4F"/>
    <w:rsid w:val="001E45D5"/>
    <w:rsid w:val="00225E94"/>
    <w:rsid w:val="002523D5"/>
    <w:rsid w:val="00264E79"/>
    <w:rsid w:val="002B4DF6"/>
    <w:rsid w:val="002B7DE8"/>
    <w:rsid w:val="002D5EB9"/>
    <w:rsid w:val="0030383F"/>
    <w:rsid w:val="00354161"/>
    <w:rsid w:val="00396C0C"/>
    <w:rsid w:val="003A358A"/>
    <w:rsid w:val="003B1645"/>
    <w:rsid w:val="003E5A1C"/>
    <w:rsid w:val="00400166"/>
    <w:rsid w:val="00422CA8"/>
    <w:rsid w:val="00473E8F"/>
    <w:rsid w:val="0049135F"/>
    <w:rsid w:val="004F0AD6"/>
    <w:rsid w:val="00552EF1"/>
    <w:rsid w:val="005531BB"/>
    <w:rsid w:val="00580376"/>
    <w:rsid w:val="00583611"/>
    <w:rsid w:val="00595E71"/>
    <w:rsid w:val="005A485E"/>
    <w:rsid w:val="006139E0"/>
    <w:rsid w:val="006158E4"/>
    <w:rsid w:val="006350F9"/>
    <w:rsid w:val="006475B3"/>
    <w:rsid w:val="006B626B"/>
    <w:rsid w:val="006C2734"/>
    <w:rsid w:val="006E130D"/>
    <w:rsid w:val="00745B65"/>
    <w:rsid w:val="00771630"/>
    <w:rsid w:val="00780A60"/>
    <w:rsid w:val="00797B0C"/>
    <w:rsid w:val="007B252A"/>
    <w:rsid w:val="007C0236"/>
    <w:rsid w:val="007D14D9"/>
    <w:rsid w:val="007F314D"/>
    <w:rsid w:val="00804386"/>
    <w:rsid w:val="0084780D"/>
    <w:rsid w:val="00861AA4"/>
    <w:rsid w:val="00882BDE"/>
    <w:rsid w:val="008E0B68"/>
    <w:rsid w:val="008E0E1E"/>
    <w:rsid w:val="008E573D"/>
    <w:rsid w:val="008F5091"/>
    <w:rsid w:val="00905200"/>
    <w:rsid w:val="00911B0B"/>
    <w:rsid w:val="00921C76"/>
    <w:rsid w:val="00936E9C"/>
    <w:rsid w:val="009505EA"/>
    <w:rsid w:val="0096382F"/>
    <w:rsid w:val="00971537"/>
    <w:rsid w:val="00976201"/>
    <w:rsid w:val="009B214E"/>
    <w:rsid w:val="009F4646"/>
    <w:rsid w:val="00A06DA4"/>
    <w:rsid w:val="00A079A0"/>
    <w:rsid w:val="00A14F68"/>
    <w:rsid w:val="00A22D4B"/>
    <w:rsid w:val="00A437D7"/>
    <w:rsid w:val="00A56B73"/>
    <w:rsid w:val="00B63F7E"/>
    <w:rsid w:val="00B851AB"/>
    <w:rsid w:val="00BE29B1"/>
    <w:rsid w:val="00C248C6"/>
    <w:rsid w:val="00C343AF"/>
    <w:rsid w:val="00C870BE"/>
    <w:rsid w:val="00C879E5"/>
    <w:rsid w:val="00CB2596"/>
    <w:rsid w:val="00CC0BDE"/>
    <w:rsid w:val="00CC5469"/>
    <w:rsid w:val="00CE33C9"/>
    <w:rsid w:val="00CE67BC"/>
    <w:rsid w:val="00CF3030"/>
    <w:rsid w:val="00CF321B"/>
    <w:rsid w:val="00D20DBD"/>
    <w:rsid w:val="00DB2D58"/>
    <w:rsid w:val="00DC43C8"/>
    <w:rsid w:val="00E0616B"/>
    <w:rsid w:val="00E33F1C"/>
    <w:rsid w:val="00E351AA"/>
    <w:rsid w:val="00E51534"/>
    <w:rsid w:val="00E85ADA"/>
    <w:rsid w:val="00E97DFE"/>
    <w:rsid w:val="00EB371E"/>
    <w:rsid w:val="00F152D2"/>
    <w:rsid w:val="00F1583E"/>
    <w:rsid w:val="00F2083E"/>
    <w:rsid w:val="00F6708B"/>
    <w:rsid w:val="00FB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AC38BCA-F162-424F-B1C0-55EC6867A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4D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B2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D58"/>
  </w:style>
  <w:style w:type="paragraph" w:styleId="Footer">
    <w:name w:val="footer"/>
    <w:basedOn w:val="Normal"/>
    <w:link w:val="FooterChar"/>
    <w:uiPriority w:val="99"/>
    <w:unhideWhenUsed/>
    <w:rsid w:val="00DB2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244D61-DF7E-4517-BC45-E928CC3FE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3248</Words>
  <Characters>18515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way</dc:creator>
  <cp:keywords/>
  <dc:description/>
  <cp:lastModifiedBy>gateway</cp:lastModifiedBy>
  <cp:revision>5</cp:revision>
  <cp:lastPrinted>2014-03-31T04:02:00Z</cp:lastPrinted>
  <dcterms:created xsi:type="dcterms:W3CDTF">2014-04-15T18:06:00Z</dcterms:created>
  <dcterms:modified xsi:type="dcterms:W3CDTF">2014-04-15T18:13:00Z</dcterms:modified>
</cp:coreProperties>
</file>